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4E5868" w14:paraId="58FC2B46" w14:textId="77777777" w:rsidTr="004E5868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12B70" w14:textId="77777777" w:rsidR="004E5868" w:rsidRDefault="004E5868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7"/>
            <w:r>
              <w:rPr>
                <w:lang w:val="en-GB"/>
              </w:rPr>
              <w:t xml:space="preserve">S12 Table - Persister and non-persister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8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65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</m:oMath>
            <w:r>
              <w:rPr>
                <w:lang w:val="en-GB"/>
              </w:rPr>
              <w:t xml:space="preserve"> = 0.005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4E5868" w14:paraId="4C2A9851" w14:textId="77777777" w:rsidTr="004E5868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4F020" w14:textId="77777777" w:rsidR="004E5868" w:rsidRDefault="004E58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CD159" w14:textId="77777777" w:rsidR="004E5868" w:rsidRDefault="004E58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7EF04" w14:textId="77777777" w:rsidR="004E5868" w:rsidRDefault="004E58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bacteria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94252" w14:textId="77777777" w:rsidR="004E5868" w:rsidRDefault="004E58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223C5" w14:textId="77777777" w:rsidR="004E5868" w:rsidRDefault="004E58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3308F" w14:textId="77777777" w:rsidR="004E5868" w:rsidRDefault="004E58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4E5868" w14:paraId="6176A303" w14:textId="77777777" w:rsidTr="004E586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24860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F4265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30D62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549A2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6AE4F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9DA40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9</w:t>
            </w:r>
          </w:p>
        </w:tc>
      </w:tr>
      <w:tr w:rsidR="004E5868" w14:paraId="6472DA3D" w14:textId="77777777" w:rsidTr="004E5868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89B29" w14:textId="77777777" w:rsidR="004E5868" w:rsidRDefault="004E5868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5452B0B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699112D8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D8CDE1A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20319265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843" w:type="dxa"/>
            <w:vAlign w:val="center"/>
            <w:hideMark/>
          </w:tcPr>
          <w:p w14:paraId="28C9E56A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</w:tr>
      <w:tr w:rsidR="004E5868" w14:paraId="3781BD30" w14:textId="77777777" w:rsidTr="004E5868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B41FC" w14:textId="77777777" w:rsidR="004E5868" w:rsidRDefault="004E5868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78F22A3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193082A3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5105C43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FB06743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1843" w:type="dxa"/>
            <w:vAlign w:val="center"/>
            <w:hideMark/>
          </w:tcPr>
          <w:p w14:paraId="7D761E9F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</w:tr>
      <w:tr w:rsidR="004E5868" w14:paraId="0C4333AC" w14:textId="77777777" w:rsidTr="004E5868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3A4FF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491D73D9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09F221EE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2126" w:type="dxa"/>
            <w:vAlign w:val="center"/>
            <w:hideMark/>
          </w:tcPr>
          <w:p w14:paraId="290C4FA0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58576E63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27</w:t>
            </w:r>
          </w:p>
        </w:tc>
        <w:tc>
          <w:tcPr>
            <w:tcW w:w="1843" w:type="dxa"/>
            <w:vAlign w:val="center"/>
            <w:hideMark/>
          </w:tcPr>
          <w:p w14:paraId="2D32ADD3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26</w:t>
            </w:r>
          </w:p>
        </w:tc>
      </w:tr>
      <w:tr w:rsidR="004E5868" w14:paraId="62D587D3" w14:textId="77777777" w:rsidTr="004E5868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213EC" w14:textId="77777777" w:rsidR="004E5868" w:rsidRDefault="004E5868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B62EE51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1D5D925D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126" w:type="dxa"/>
            <w:vAlign w:val="center"/>
            <w:hideMark/>
          </w:tcPr>
          <w:p w14:paraId="29C4B3DB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9</w:t>
            </w:r>
          </w:p>
        </w:tc>
        <w:tc>
          <w:tcPr>
            <w:tcW w:w="1984" w:type="dxa"/>
            <w:vAlign w:val="center"/>
            <w:hideMark/>
          </w:tcPr>
          <w:p w14:paraId="7A34A9A1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50</w:t>
            </w:r>
          </w:p>
        </w:tc>
        <w:tc>
          <w:tcPr>
            <w:tcW w:w="1843" w:type="dxa"/>
            <w:vAlign w:val="center"/>
            <w:hideMark/>
          </w:tcPr>
          <w:p w14:paraId="515C73DB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35</w:t>
            </w:r>
          </w:p>
        </w:tc>
      </w:tr>
      <w:tr w:rsidR="004E5868" w14:paraId="384339C8" w14:textId="77777777" w:rsidTr="004E5868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89FBE" w14:textId="77777777" w:rsidR="004E5868" w:rsidRDefault="004E5868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4F9B1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BC195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E5981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3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C84AE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1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AC061" w14:textId="77777777" w:rsidR="004E5868" w:rsidRDefault="004E5868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395</w:t>
            </w:r>
          </w:p>
        </w:tc>
      </w:tr>
    </w:tbl>
    <w:p w14:paraId="060C80E8" w14:textId="77777777" w:rsidR="004E5868" w:rsidRDefault="004E5868" w:rsidP="004E5868">
      <w:pPr>
        <w:rPr>
          <w:b/>
          <w:bCs/>
        </w:rPr>
      </w:pPr>
      <w:r>
        <w:rPr>
          <w:color w:val="000000" w:themeColor="text1"/>
        </w:rPr>
        <w:t>*We assumed that the p</w:t>
      </w:r>
      <w:r>
        <w:t>ersister population decays according to an exponential-law and that persister cells do not leave the dormant state as soon as the medium becomes detoxified</w:t>
      </w:r>
    </w:p>
    <w:p w14:paraId="20DD66AA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868"/>
    <w:rsid w:val="0003234A"/>
    <w:rsid w:val="001B4DBB"/>
    <w:rsid w:val="004E5868"/>
    <w:rsid w:val="007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BF0D2"/>
  <w15:chartTrackingRefBased/>
  <w15:docId w15:val="{564235D0-B2FA-4780-83D3-335CB06C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868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E58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E5868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4E5868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6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8:36:00Z</dcterms:created>
  <dcterms:modified xsi:type="dcterms:W3CDTF">2020-11-17T18:42:00Z</dcterms:modified>
</cp:coreProperties>
</file>